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B9DBC" w14:textId="77777777" w:rsidR="00EB0CD9" w:rsidRPr="005603AF" w:rsidRDefault="00EB0CD9" w:rsidP="002E0025">
      <w:pPr>
        <w:spacing w:line="240" w:lineRule="auto"/>
        <w:rPr>
          <w:rFonts w:ascii="Times New Roman" w:eastAsia="TimesNewRoman,Bold" w:hAnsi="Times New Roman" w:cs="Times New Roman"/>
          <w:b/>
          <w:bCs/>
          <w:sz w:val="24"/>
          <w:szCs w:val="24"/>
        </w:rPr>
      </w:pPr>
      <w:r w:rsidRPr="00AE3239">
        <w:rPr>
          <w:rFonts w:ascii="Times New Roman" w:eastAsia="TimesNewRoman,Bold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eastAsia="TimesNewRoman,Bold" w:hAnsi="Times New Roman" w:cs="Times New Roman"/>
          <w:b/>
          <w:bCs/>
          <w:sz w:val="24"/>
          <w:szCs w:val="24"/>
        </w:rPr>
        <w:t>1</w:t>
      </w:r>
      <w:r w:rsidRPr="00AE3239">
        <w:rPr>
          <w:rFonts w:ascii="Times New Roman" w:eastAsia="TimesNewRoman,Bold" w:hAnsi="Times New Roman" w:cs="Times New Roman"/>
          <w:b/>
          <w:bCs/>
          <w:sz w:val="24"/>
          <w:szCs w:val="24"/>
        </w:rPr>
        <w:t xml:space="preserve">. </w:t>
      </w:r>
      <w:r w:rsidRPr="00AE3239">
        <w:rPr>
          <w:rFonts w:ascii="Times New Roman" w:eastAsia="TimesNewRoman,Bold" w:hAnsi="Times New Roman" w:cs="Times New Roman"/>
          <w:bCs/>
          <w:sz w:val="24"/>
          <w:szCs w:val="24"/>
        </w:rPr>
        <w:t>Treatment d</w:t>
      </w:r>
      <w:r w:rsidRPr="00B03A73">
        <w:rPr>
          <w:rFonts w:ascii="Times New Roman" w:eastAsia="TimesNewRoman,Bold" w:hAnsi="Times New Roman" w:cs="Times New Roman"/>
          <w:bCs/>
          <w:sz w:val="24"/>
          <w:szCs w:val="24"/>
        </w:rPr>
        <w:t xml:space="preserve">ifference </w:t>
      </w:r>
      <w:r w:rsidRPr="00AE3239">
        <w:rPr>
          <w:rFonts w:ascii="Times New Roman" w:eastAsia="TimesNewRoman,Bold" w:hAnsi="Times New Roman" w:cs="Times New Roman"/>
          <w:bCs/>
          <w:sz w:val="24"/>
          <w:szCs w:val="24"/>
        </w:rPr>
        <w:t xml:space="preserve">(pre-CAE to post-CAE) </w:t>
      </w:r>
      <w:r w:rsidRPr="00B03A73">
        <w:rPr>
          <w:rFonts w:ascii="Times New Roman" w:eastAsia="TimesNewRoman,Bold" w:hAnsi="Times New Roman" w:cs="Times New Roman"/>
          <w:bCs/>
          <w:sz w:val="24"/>
          <w:szCs w:val="24"/>
        </w:rPr>
        <w:t xml:space="preserve">between PL9643 and placebo at weeks 2 (day 15) and 12 (day 85) for the population with moderate to severe 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>DED</w:t>
      </w:r>
      <w:r w:rsidRPr="00B03A73">
        <w:rPr>
          <w:rFonts w:ascii="Times New Roman" w:eastAsia="TimesNewRoman,Bold" w:hAnsi="Times New Roman" w:cs="Times New Roman"/>
          <w:bCs/>
          <w:sz w:val="24"/>
          <w:szCs w:val="24"/>
        </w:rPr>
        <w:t xml:space="preserve"> for corneal and conjunctival fluorescein staining</w:t>
      </w:r>
    </w:p>
    <w:tbl>
      <w:tblPr>
        <w:tblW w:w="14732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5"/>
        <w:gridCol w:w="739"/>
        <w:gridCol w:w="1237"/>
        <w:gridCol w:w="565"/>
        <w:gridCol w:w="1134"/>
        <w:gridCol w:w="1192"/>
        <w:gridCol w:w="815"/>
        <w:gridCol w:w="1337"/>
        <w:gridCol w:w="1227"/>
        <w:gridCol w:w="1638"/>
        <w:gridCol w:w="803"/>
      </w:tblGrid>
      <w:tr w:rsidR="00EB0CD9" w:rsidRPr="00152585" w14:paraId="58766728" w14:textId="77777777" w:rsidTr="00AC2D6B">
        <w:trPr>
          <w:trHeight w:val="20"/>
        </w:trPr>
        <w:tc>
          <w:tcPr>
            <w:tcW w:w="4045" w:type="dxa"/>
            <w:shd w:val="clear" w:color="auto" w:fill="auto"/>
            <w:vAlign w:val="center"/>
          </w:tcPr>
          <w:p w14:paraId="211EDC30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37F1DB5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isit (Day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47817B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E324DB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ADBA8C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S Mean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7E72247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91ACFE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44A720D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23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AE3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 (WRS)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5AA3DA5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23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AE3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Value (AN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AE3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VA)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5AFBBCE1" w14:textId="77777777" w:rsidR="00EB0CD9" w:rsidRDefault="00EB0CD9" w:rsidP="002E00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Difference </w:t>
            </w:r>
          </w:p>
          <w:p w14:paraId="0689E0F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PL9643 minus Vehicl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Placebo</w:t>
            </w:r>
            <w:r w:rsidRPr="00AE3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287A29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</w:tr>
      <w:tr w:rsidR="00EB0CD9" w:rsidRPr="000E16A9" w14:paraId="16FA1EB9" w14:textId="77777777" w:rsidTr="00AC2D6B">
        <w:trPr>
          <w:trHeight w:val="20"/>
        </w:trPr>
        <w:tc>
          <w:tcPr>
            <w:tcW w:w="4045" w:type="dxa"/>
            <w:vMerge w:val="restart"/>
            <w:shd w:val="clear" w:color="auto" w:fill="auto"/>
            <w:vAlign w:val="center"/>
            <w:hideMark/>
          </w:tcPr>
          <w:p w14:paraId="516048C4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orneal (inferior + superior + central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75D45BD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ED55D97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A74532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2BA5FAC5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199232F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, -0.45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18BA91B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  <w:hideMark/>
          </w:tcPr>
          <w:p w14:paraId="4875CF3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02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6A9C06E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0</w:t>
            </w:r>
          </w:p>
        </w:tc>
        <w:tc>
          <w:tcPr>
            <w:tcW w:w="1581" w:type="dxa"/>
            <w:vMerge w:val="restart"/>
            <w:shd w:val="clear" w:color="auto" w:fill="auto"/>
            <w:vAlign w:val="center"/>
            <w:hideMark/>
          </w:tcPr>
          <w:p w14:paraId="7EC1275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  <w:hideMark/>
          </w:tcPr>
          <w:p w14:paraId="530F8F5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0CD9" w:rsidRPr="000E16A9" w14:paraId="2FD25452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vAlign w:val="center"/>
            <w:hideMark/>
          </w:tcPr>
          <w:p w14:paraId="14796232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0FB8DA7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1A24AA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A166AF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9135DF4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17081EA7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, -0.44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2D8CAB4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351" w:type="dxa"/>
            <w:vMerge/>
            <w:vAlign w:val="center"/>
            <w:hideMark/>
          </w:tcPr>
          <w:p w14:paraId="0894C9D9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4F103CA2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  <w:hideMark/>
          </w:tcPr>
          <w:p w14:paraId="3CF2F289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4F4F49E2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E16A9" w14:paraId="5F478784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vAlign w:val="center"/>
            <w:hideMark/>
          </w:tcPr>
          <w:p w14:paraId="32F992E0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2B8460F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089739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423819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612EE6ED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5F5DFBF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, 0.07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33984C2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  <w:hideMark/>
          </w:tcPr>
          <w:p w14:paraId="74AF80E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5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0BF162A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1581" w:type="dxa"/>
            <w:vMerge w:val="restart"/>
            <w:shd w:val="clear" w:color="auto" w:fill="auto"/>
            <w:vAlign w:val="center"/>
            <w:hideMark/>
          </w:tcPr>
          <w:p w14:paraId="466386C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  <w:hideMark/>
          </w:tcPr>
          <w:p w14:paraId="73354FE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</w:tr>
      <w:tr w:rsidR="00EB0CD9" w:rsidRPr="000E16A9" w14:paraId="5A21893C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vAlign w:val="center"/>
            <w:hideMark/>
          </w:tcPr>
          <w:p w14:paraId="5626C61E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288B4DB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330E64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600181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4CA96827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1A0D6E5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8, -0.84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104DA89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351" w:type="dxa"/>
            <w:vMerge/>
            <w:vAlign w:val="center"/>
            <w:hideMark/>
          </w:tcPr>
          <w:p w14:paraId="0E486A51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auto"/>
            <w:vAlign w:val="center"/>
            <w:hideMark/>
          </w:tcPr>
          <w:p w14:paraId="0B235C47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  <w:hideMark/>
          </w:tcPr>
          <w:p w14:paraId="6697C1C5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66F18253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E16A9" w14:paraId="738E50F2" w14:textId="77777777" w:rsidTr="00AC2D6B">
        <w:trPr>
          <w:trHeight w:val="20"/>
        </w:trPr>
        <w:tc>
          <w:tcPr>
            <w:tcW w:w="4045" w:type="dxa"/>
            <w:vMerge w:val="restart"/>
            <w:shd w:val="clear" w:color="auto" w:fill="auto"/>
            <w:vAlign w:val="center"/>
            <w:hideMark/>
          </w:tcPr>
          <w:p w14:paraId="539AAFE4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um (corneal + conjunctival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705AA9A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12B2DC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087270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6BF1BA58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3386AAA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, -0.80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504D4C57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  <w:hideMark/>
          </w:tcPr>
          <w:p w14:paraId="40767BA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2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1C7170A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0</w:t>
            </w:r>
          </w:p>
        </w:tc>
        <w:tc>
          <w:tcPr>
            <w:tcW w:w="1581" w:type="dxa"/>
            <w:vMerge w:val="restart"/>
            <w:shd w:val="clear" w:color="auto" w:fill="auto"/>
            <w:vAlign w:val="center"/>
            <w:hideMark/>
          </w:tcPr>
          <w:p w14:paraId="46FCAEF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  <w:hideMark/>
          </w:tcPr>
          <w:p w14:paraId="66D0CE7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EB0CD9" w:rsidRPr="000E16A9" w14:paraId="77BFC3C4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vAlign w:val="center"/>
            <w:hideMark/>
          </w:tcPr>
          <w:p w14:paraId="35C45551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4809D29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BE03C8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47FBD5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538ED34C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294CE2A7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6, -0.73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059FE48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351" w:type="dxa"/>
            <w:vMerge/>
            <w:vAlign w:val="center"/>
            <w:hideMark/>
          </w:tcPr>
          <w:p w14:paraId="620FE4CA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16C904FC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  <w:hideMark/>
          </w:tcPr>
          <w:p w14:paraId="38D0E4BB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40E3A1B7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E16A9" w14:paraId="72900544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vAlign w:val="center"/>
            <w:hideMark/>
          </w:tcPr>
          <w:p w14:paraId="12C631B0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586CED9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5E3FD6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67DCED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5375915B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60563C2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8, 0.24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674F8EA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  <w:hideMark/>
          </w:tcPr>
          <w:p w14:paraId="72212DC7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6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7DE62E9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1581" w:type="dxa"/>
            <w:vMerge w:val="restart"/>
            <w:shd w:val="clear" w:color="auto" w:fill="auto"/>
            <w:vAlign w:val="center"/>
            <w:hideMark/>
          </w:tcPr>
          <w:p w14:paraId="0295538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  <w:hideMark/>
          </w:tcPr>
          <w:p w14:paraId="35B16C2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</w:tr>
      <w:tr w:rsidR="00EB0CD9" w:rsidRPr="000E16A9" w14:paraId="6DB3C1BE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vAlign w:val="center"/>
            <w:hideMark/>
          </w:tcPr>
          <w:p w14:paraId="1A26E968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61D4FD3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30411C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E2B12D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257E1B72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71EFA26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7, -0.92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1135456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351" w:type="dxa"/>
            <w:vMerge/>
            <w:vAlign w:val="center"/>
            <w:hideMark/>
          </w:tcPr>
          <w:p w14:paraId="43B40BBB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6D32EF2E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  <w:hideMark/>
          </w:tcPr>
          <w:p w14:paraId="560EA747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0B343A78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E16A9" w14:paraId="0694AF97" w14:textId="77777777" w:rsidTr="00AC2D6B">
        <w:trPr>
          <w:trHeight w:val="20"/>
        </w:trPr>
        <w:tc>
          <w:tcPr>
            <w:tcW w:w="4045" w:type="dxa"/>
            <w:vMerge w:val="restart"/>
            <w:shd w:val="clear" w:color="auto" w:fill="auto"/>
            <w:vAlign w:val="center"/>
            <w:hideMark/>
          </w:tcPr>
          <w:p w14:paraId="241C800D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onjunctival (temporal + nasal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7469271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10DC2A7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7F128C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49B554C6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4C81FB0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, -0.17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3188C5B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  <w:hideMark/>
          </w:tcPr>
          <w:p w14:paraId="6714D1F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9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24C7F98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7</w:t>
            </w:r>
          </w:p>
        </w:tc>
        <w:tc>
          <w:tcPr>
            <w:tcW w:w="1581" w:type="dxa"/>
            <w:vMerge w:val="restart"/>
            <w:shd w:val="clear" w:color="auto" w:fill="auto"/>
            <w:vAlign w:val="center"/>
            <w:hideMark/>
          </w:tcPr>
          <w:p w14:paraId="26BD63A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  <w:hideMark/>
          </w:tcPr>
          <w:p w14:paraId="4AA3BCF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</w:tr>
      <w:tr w:rsidR="00EB0CD9" w:rsidRPr="000E16A9" w14:paraId="38CD6503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vAlign w:val="center"/>
            <w:hideMark/>
          </w:tcPr>
          <w:p w14:paraId="1120EA42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36C7948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199115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83B602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68E52D7B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3B0EBC0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, -0.11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3F50F59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351" w:type="dxa"/>
            <w:vMerge/>
            <w:vAlign w:val="center"/>
            <w:hideMark/>
          </w:tcPr>
          <w:p w14:paraId="1FE9BA62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649FFAFF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  <w:hideMark/>
          </w:tcPr>
          <w:p w14:paraId="686CE7B8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35026AF1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E16A9" w14:paraId="368D32F5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vAlign w:val="center"/>
            <w:hideMark/>
          </w:tcPr>
          <w:p w14:paraId="3AA8E62D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7C932E2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55D8367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F86D0F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520BB008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256CF90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, 0.29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6099438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  <w:hideMark/>
          </w:tcPr>
          <w:p w14:paraId="72C0534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8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5748B93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5</w:t>
            </w:r>
          </w:p>
        </w:tc>
        <w:tc>
          <w:tcPr>
            <w:tcW w:w="1581" w:type="dxa"/>
            <w:vMerge w:val="restart"/>
            <w:shd w:val="clear" w:color="auto" w:fill="auto"/>
            <w:vAlign w:val="center"/>
            <w:hideMark/>
          </w:tcPr>
          <w:p w14:paraId="1BF56F5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  <w:hideMark/>
          </w:tcPr>
          <w:p w14:paraId="31BCE44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</w:tr>
      <w:tr w:rsidR="00EB0CD9" w:rsidRPr="000E16A9" w14:paraId="13983CE0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vAlign w:val="center"/>
            <w:hideMark/>
          </w:tcPr>
          <w:p w14:paraId="61E8B453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375AAD6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CBABBF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2CA602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78D88FF0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2716D21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. 0.05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318779F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351" w:type="dxa"/>
            <w:vMerge/>
            <w:vAlign w:val="center"/>
            <w:hideMark/>
          </w:tcPr>
          <w:p w14:paraId="355F44B0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22DAD7C0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  <w:hideMark/>
          </w:tcPr>
          <w:p w14:paraId="4093A2FD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7AE08D43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E16A9" w14:paraId="434E4DE7" w14:textId="77777777" w:rsidTr="00AC2D6B">
        <w:trPr>
          <w:trHeight w:val="20"/>
        </w:trPr>
        <w:tc>
          <w:tcPr>
            <w:tcW w:w="4045" w:type="dxa"/>
            <w:vMerge w:val="restart"/>
            <w:shd w:val="clear" w:color="auto" w:fill="auto"/>
            <w:noWrap/>
            <w:vAlign w:val="center"/>
            <w:hideMark/>
          </w:tcPr>
          <w:p w14:paraId="526428D4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sal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677F237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381170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A5E20B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681AFCC0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6E5F48E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, -0.05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587BFEF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  <w:hideMark/>
          </w:tcPr>
          <w:p w14:paraId="27F0FCC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0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631D6CB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0</w:t>
            </w:r>
          </w:p>
        </w:tc>
        <w:tc>
          <w:tcPr>
            <w:tcW w:w="1581" w:type="dxa"/>
            <w:vMerge w:val="restart"/>
            <w:shd w:val="clear" w:color="auto" w:fill="auto"/>
            <w:vAlign w:val="center"/>
            <w:hideMark/>
          </w:tcPr>
          <w:p w14:paraId="7AE0012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  <w:hideMark/>
          </w:tcPr>
          <w:p w14:paraId="7E98B46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EB0CD9" w:rsidRPr="000E16A9" w14:paraId="1D523E32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noWrap/>
            <w:vAlign w:val="center"/>
            <w:hideMark/>
          </w:tcPr>
          <w:p w14:paraId="2E0F7973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22B3052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8D94A8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30C56E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B6F01E3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0CA821C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, 0.03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2923BD1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351" w:type="dxa"/>
            <w:vMerge/>
            <w:vAlign w:val="center"/>
            <w:hideMark/>
          </w:tcPr>
          <w:p w14:paraId="5B1AA666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286E7EFB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  <w:hideMark/>
          </w:tcPr>
          <w:p w14:paraId="320A3A8D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4D75051E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E16A9" w14:paraId="36FA25E6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noWrap/>
            <w:vAlign w:val="center"/>
            <w:hideMark/>
          </w:tcPr>
          <w:p w14:paraId="7728C606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7241C76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08C3BC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EDED88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46267216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4BF3A05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, 0.13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5C5A139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  <w:hideMark/>
          </w:tcPr>
          <w:p w14:paraId="06AEBC1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1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78715F5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5</w:t>
            </w:r>
          </w:p>
        </w:tc>
        <w:tc>
          <w:tcPr>
            <w:tcW w:w="1581" w:type="dxa"/>
            <w:vMerge w:val="restart"/>
            <w:shd w:val="clear" w:color="auto" w:fill="auto"/>
            <w:vAlign w:val="center"/>
            <w:hideMark/>
          </w:tcPr>
          <w:p w14:paraId="306483C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  <w:hideMark/>
          </w:tcPr>
          <w:p w14:paraId="1B2008B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EB0CD9" w:rsidRPr="003A00A1" w14:paraId="516C8D7C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noWrap/>
            <w:vAlign w:val="center"/>
            <w:hideMark/>
          </w:tcPr>
          <w:p w14:paraId="358CB9DA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72C2BD1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3DD97A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70F388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7DF89DF5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45D0B71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, 0.00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730BD2C7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351" w:type="dxa"/>
            <w:vMerge/>
            <w:vAlign w:val="center"/>
            <w:hideMark/>
          </w:tcPr>
          <w:p w14:paraId="27A200B3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0D0195CB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  <w:hideMark/>
          </w:tcPr>
          <w:p w14:paraId="10DC3A28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6BAFC6DA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E16A9" w14:paraId="47C740BF" w14:textId="77777777" w:rsidTr="00AC2D6B">
        <w:trPr>
          <w:trHeight w:val="20"/>
        </w:trPr>
        <w:tc>
          <w:tcPr>
            <w:tcW w:w="4045" w:type="dxa"/>
            <w:vMerge w:val="restart"/>
            <w:shd w:val="clear" w:color="auto" w:fill="auto"/>
            <w:noWrap/>
            <w:vAlign w:val="center"/>
            <w:hideMark/>
          </w:tcPr>
          <w:p w14:paraId="4C7CA44A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64B7875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FD01A5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D8FD14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315D5250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642B8AA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, -0.05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7572D5F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  <w:hideMark/>
          </w:tcPr>
          <w:p w14:paraId="518893B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1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7F97CBE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8</w:t>
            </w:r>
          </w:p>
        </w:tc>
        <w:tc>
          <w:tcPr>
            <w:tcW w:w="1581" w:type="dxa"/>
            <w:vMerge w:val="restart"/>
            <w:shd w:val="clear" w:color="auto" w:fill="auto"/>
            <w:vAlign w:val="center"/>
            <w:hideMark/>
          </w:tcPr>
          <w:p w14:paraId="7D75BFB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  <w:hideMark/>
          </w:tcPr>
          <w:p w14:paraId="2947EFC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EB0CD9" w:rsidRPr="003A00A1" w14:paraId="1B493DB2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noWrap/>
            <w:vAlign w:val="center"/>
            <w:hideMark/>
          </w:tcPr>
          <w:p w14:paraId="420BBED8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57A54E0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BAFD33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346A8F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68CBF5CC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73A1818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, -0.06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15F3F46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351" w:type="dxa"/>
            <w:vMerge/>
            <w:vAlign w:val="center"/>
            <w:hideMark/>
          </w:tcPr>
          <w:p w14:paraId="4AF33EAC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70B83BFA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  <w:hideMark/>
          </w:tcPr>
          <w:p w14:paraId="66E1CA72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7F207584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E16A9" w14:paraId="0C56D1B6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noWrap/>
            <w:vAlign w:val="center"/>
            <w:hideMark/>
          </w:tcPr>
          <w:p w14:paraId="63D08923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5229FBC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FABCE2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D10094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B41C117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44995B6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, 0.24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4A548CA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  <w:hideMark/>
          </w:tcPr>
          <w:p w14:paraId="28A3F34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2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34B7B44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5</w:t>
            </w:r>
          </w:p>
        </w:tc>
        <w:tc>
          <w:tcPr>
            <w:tcW w:w="1581" w:type="dxa"/>
            <w:vMerge w:val="restart"/>
            <w:shd w:val="clear" w:color="auto" w:fill="auto"/>
            <w:vAlign w:val="center"/>
            <w:hideMark/>
          </w:tcPr>
          <w:p w14:paraId="068B82A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  <w:hideMark/>
          </w:tcPr>
          <w:p w14:paraId="311EF98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</w:tr>
      <w:tr w:rsidR="00EB0CD9" w:rsidRPr="003A00A1" w14:paraId="3647F73F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noWrap/>
            <w:vAlign w:val="center"/>
            <w:hideMark/>
          </w:tcPr>
          <w:p w14:paraId="79B7F2A7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20E4F21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A276AB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534CD1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75AC9516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78E073D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, 0.11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55C9BD5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351" w:type="dxa"/>
            <w:vMerge/>
            <w:vAlign w:val="center"/>
            <w:hideMark/>
          </w:tcPr>
          <w:p w14:paraId="3771037A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059F2F7F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  <w:hideMark/>
          </w:tcPr>
          <w:p w14:paraId="46EDDC40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2E27572C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E16A9" w14:paraId="32F57A8F" w14:textId="77777777" w:rsidTr="00AC2D6B">
        <w:trPr>
          <w:trHeight w:val="20"/>
        </w:trPr>
        <w:tc>
          <w:tcPr>
            <w:tcW w:w="4045" w:type="dxa"/>
            <w:vMerge w:val="restart"/>
            <w:shd w:val="clear" w:color="auto" w:fill="auto"/>
            <w:noWrap/>
            <w:vAlign w:val="center"/>
            <w:hideMark/>
          </w:tcPr>
          <w:p w14:paraId="01E4F193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4714450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FA9195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53D78B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624BFBBC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1805488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, -0.17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1DBCCFE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  <w:hideMark/>
          </w:tcPr>
          <w:p w14:paraId="6F803E0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7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25D8C1C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7</w:t>
            </w:r>
          </w:p>
        </w:tc>
        <w:tc>
          <w:tcPr>
            <w:tcW w:w="1581" w:type="dxa"/>
            <w:vMerge w:val="restart"/>
            <w:shd w:val="clear" w:color="auto" w:fill="auto"/>
            <w:vAlign w:val="center"/>
            <w:hideMark/>
          </w:tcPr>
          <w:p w14:paraId="078FA9E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  <w:hideMark/>
          </w:tcPr>
          <w:p w14:paraId="2D766B0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</w:tr>
      <w:tr w:rsidR="00EB0CD9" w:rsidRPr="003A00A1" w14:paraId="76C06484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noWrap/>
            <w:vAlign w:val="center"/>
            <w:hideMark/>
          </w:tcPr>
          <w:p w14:paraId="0E6B9991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50EF0C7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DBD30C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E061BF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2B6A9C95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3405C42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, -0.31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5C43566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351" w:type="dxa"/>
            <w:vMerge/>
            <w:vAlign w:val="center"/>
            <w:hideMark/>
          </w:tcPr>
          <w:p w14:paraId="1E566A69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743D1270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  <w:hideMark/>
          </w:tcPr>
          <w:p w14:paraId="65F939C9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252AD1D3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E16A9" w14:paraId="558EF9CB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noWrap/>
            <w:vAlign w:val="center"/>
            <w:hideMark/>
          </w:tcPr>
          <w:p w14:paraId="4DDD0620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3340E24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B36744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31856A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67C15D12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001C66E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, -0.09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5CA4DDA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  <w:hideMark/>
          </w:tcPr>
          <w:p w14:paraId="3BD7FD7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68230C5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1581" w:type="dxa"/>
            <w:vMerge w:val="restart"/>
            <w:shd w:val="clear" w:color="auto" w:fill="auto"/>
            <w:vAlign w:val="center"/>
            <w:hideMark/>
          </w:tcPr>
          <w:p w14:paraId="239CCD6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  <w:hideMark/>
          </w:tcPr>
          <w:p w14:paraId="5180CEE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</w:tr>
      <w:tr w:rsidR="00EB0CD9" w:rsidRPr="003A00A1" w14:paraId="551C9A03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noWrap/>
            <w:vAlign w:val="center"/>
            <w:hideMark/>
          </w:tcPr>
          <w:p w14:paraId="6911B437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673B892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209A1F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6966F4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04387ADF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05CE82C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, -0.63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5E7B9D8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351" w:type="dxa"/>
            <w:vMerge/>
            <w:vAlign w:val="center"/>
            <w:hideMark/>
          </w:tcPr>
          <w:p w14:paraId="47571557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auto"/>
            <w:vAlign w:val="center"/>
            <w:hideMark/>
          </w:tcPr>
          <w:p w14:paraId="72DA8784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  <w:hideMark/>
          </w:tcPr>
          <w:p w14:paraId="448DB5C9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0B83A9FA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E16A9" w14:paraId="3A5B3533" w14:textId="77777777" w:rsidTr="00AC2D6B">
        <w:trPr>
          <w:trHeight w:val="20"/>
        </w:trPr>
        <w:tc>
          <w:tcPr>
            <w:tcW w:w="4045" w:type="dxa"/>
            <w:vMerge w:val="restart"/>
            <w:shd w:val="clear" w:color="auto" w:fill="auto"/>
            <w:noWrap/>
            <w:vAlign w:val="center"/>
            <w:hideMark/>
          </w:tcPr>
          <w:p w14:paraId="454D35CA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3E1551E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2F4351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DA52D8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44CFCDFC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731E1CD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, 0.01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6544DA8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  <w:hideMark/>
          </w:tcPr>
          <w:p w14:paraId="1D7FCA3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3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4A7CF4F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7</w:t>
            </w:r>
          </w:p>
        </w:tc>
        <w:tc>
          <w:tcPr>
            <w:tcW w:w="1581" w:type="dxa"/>
            <w:vMerge w:val="restart"/>
            <w:shd w:val="clear" w:color="auto" w:fill="auto"/>
            <w:vAlign w:val="center"/>
            <w:hideMark/>
          </w:tcPr>
          <w:p w14:paraId="36CEC44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  <w:hideMark/>
          </w:tcPr>
          <w:p w14:paraId="354BDC9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0CD9" w:rsidRPr="003A00A1" w14:paraId="62C38398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noWrap/>
            <w:vAlign w:val="center"/>
            <w:hideMark/>
          </w:tcPr>
          <w:p w14:paraId="5814A7EA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2B7A934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871BBE7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E4258F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325C09F2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0FF6595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, -0.01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78CD281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351" w:type="dxa"/>
            <w:vMerge/>
            <w:vAlign w:val="center"/>
            <w:hideMark/>
          </w:tcPr>
          <w:p w14:paraId="7187752F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74A777E5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  <w:hideMark/>
          </w:tcPr>
          <w:p w14:paraId="57AF74B7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011D794F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E16A9" w14:paraId="18A71762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noWrap/>
            <w:vAlign w:val="center"/>
            <w:hideMark/>
          </w:tcPr>
          <w:p w14:paraId="019C4B65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6405133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1BF27A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D6134F2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6538E461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529E4D7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, 0.19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1E0F454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  <w:hideMark/>
          </w:tcPr>
          <w:p w14:paraId="4AE13CE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7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3DE99B9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7</w:t>
            </w:r>
          </w:p>
        </w:tc>
        <w:tc>
          <w:tcPr>
            <w:tcW w:w="1581" w:type="dxa"/>
            <w:vMerge w:val="restart"/>
            <w:shd w:val="clear" w:color="auto" w:fill="auto"/>
            <w:vAlign w:val="center"/>
            <w:hideMark/>
          </w:tcPr>
          <w:p w14:paraId="4603DD5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  <w:hideMark/>
          </w:tcPr>
          <w:p w14:paraId="1D4FC78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EB0CD9" w:rsidRPr="003A00A1" w14:paraId="59C62DC4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noWrap/>
            <w:vAlign w:val="center"/>
            <w:hideMark/>
          </w:tcPr>
          <w:p w14:paraId="5D38D60E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6878AD8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8A6EB9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6A8D2E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05AEBF1C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1BE63F9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, -0.10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6B22099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351" w:type="dxa"/>
            <w:vMerge/>
            <w:vAlign w:val="center"/>
            <w:hideMark/>
          </w:tcPr>
          <w:p w14:paraId="13D81871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642E6E4E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  <w:hideMark/>
          </w:tcPr>
          <w:p w14:paraId="644A9C92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1D657F02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E16A9" w14:paraId="11D739D9" w14:textId="77777777" w:rsidTr="00AC2D6B">
        <w:trPr>
          <w:trHeight w:val="20"/>
        </w:trPr>
        <w:tc>
          <w:tcPr>
            <w:tcW w:w="4045" w:type="dxa"/>
            <w:vMerge w:val="restart"/>
            <w:shd w:val="clear" w:color="auto" w:fill="auto"/>
            <w:noWrap/>
            <w:vAlign w:val="center"/>
            <w:hideMark/>
          </w:tcPr>
          <w:p w14:paraId="22D6A154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1EF7E74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770B83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A57972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7D4F95F3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71388E19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, -0.06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21B05AF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  <w:hideMark/>
          </w:tcPr>
          <w:p w14:paraId="059F197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9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439FB7C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7</w:t>
            </w:r>
          </w:p>
        </w:tc>
        <w:tc>
          <w:tcPr>
            <w:tcW w:w="1581" w:type="dxa"/>
            <w:vMerge w:val="restart"/>
            <w:shd w:val="clear" w:color="auto" w:fill="auto"/>
            <w:vAlign w:val="center"/>
            <w:hideMark/>
          </w:tcPr>
          <w:p w14:paraId="61592753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  <w:hideMark/>
          </w:tcPr>
          <w:p w14:paraId="34468E8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EB0CD9" w:rsidRPr="003A00A1" w14:paraId="123C4E03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noWrap/>
            <w:vAlign w:val="center"/>
            <w:hideMark/>
          </w:tcPr>
          <w:p w14:paraId="08D2FB06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20F4C9B5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9EAE4E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35BEB3F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285CC9B9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0AB37F2C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, 0.07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232280F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351" w:type="dxa"/>
            <w:vMerge/>
            <w:vAlign w:val="center"/>
            <w:hideMark/>
          </w:tcPr>
          <w:p w14:paraId="7DBA7698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75649083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  <w:hideMark/>
          </w:tcPr>
          <w:p w14:paraId="2E08F5FD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28D1C341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0CD9" w:rsidRPr="000E16A9" w14:paraId="35944051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noWrap/>
            <w:vAlign w:val="center"/>
            <w:hideMark/>
          </w:tcPr>
          <w:p w14:paraId="2E8981D0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6C45CF4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D2E5C11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68EE0B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324F1BC7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1FE97896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, 0.21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5AC3DD6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351" w:type="dxa"/>
            <w:vMerge w:val="restart"/>
            <w:shd w:val="clear" w:color="auto" w:fill="auto"/>
            <w:vAlign w:val="center"/>
            <w:hideMark/>
          </w:tcPr>
          <w:p w14:paraId="2712444A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53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14:paraId="02D28C60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5</w:t>
            </w:r>
          </w:p>
        </w:tc>
        <w:tc>
          <w:tcPr>
            <w:tcW w:w="1581" w:type="dxa"/>
            <w:vMerge w:val="restart"/>
            <w:shd w:val="clear" w:color="auto" w:fill="auto"/>
            <w:vAlign w:val="center"/>
            <w:hideMark/>
          </w:tcPr>
          <w:p w14:paraId="625FE8E8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07" w:type="dxa"/>
            <w:vMerge w:val="restart"/>
            <w:shd w:val="clear" w:color="auto" w:fill="auto"/>
            <w:vAlign w:val="center"/>
            <w:hideMark/>
          </w:tcPr>
          <w:p w14:paraId="147708AB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EB0CD9" w:rsidRPr="003A00A1" w14:paraId="12CC75B1" w14:textId="77777777" w:rsidTr="00AC2D6B">
        <w:trPr>
          <w:trHeight w:val="20"/>
        </w:trPr>
        <w:tc>
          <w:tcPr>
            <w:tcW w:w="4045" w:type="dxa"/>
            <w:vMerge/>
            <w:shd w:val="clear" w:color="auto" w:fill="auto"/>
            <w:noWrap/>
            <w:vAlign w:val="center"/>
            <w:hideMark/>
          </w:tcPr>
          <w:p w14:paraId="1374461C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6EB25C1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B84AA5D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64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B8885E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7F86D49F" w14:textId="77777777" w:rsidR="00EB0CD9" w:rsidRPr="00AE3239" w:rsidRDefault="00EB0CD9" w:rsidP="002E0025">
            <w:pPr>
              <w:tabs>
                <w:tab w:val="decimal" w:pos="28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7297DDCE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, 0.10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47252664" w14:textId="77777777" w:rsidR="00EB0CD9" w:rsidRPr="00AE3239" w:rsidRDefault="00EB0CD9" w:rsidP="002E0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351" w:type="dxa"/>
            <w:vMerge/>
            <w:vAlign w:val="center"/>
            <w:hideMark/>
          </w:tcPr>
          <w:p w14:paraId="773E9C39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37FC2501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1" w:type="dxa"/>
            <w:vMerge/>
            <w:vAlign w:val="center"/>
            <w:hideMark/>
          </w:tcPr>
          <w:p w14:paraId="5F245939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7" w:type="dxa"/>
            <w:vMerge/>
            <w:vAlign w:val="center"/>
            <w:hideMark/>
          </w:tcPr>
          <w:p w14:paraId="107FD2F3" w14:textId="77777777" w:rsidR="00EB0CD9" w:rsidRPr="00AE3239" w:rsidRDefault="00EB0CD9" w:rsidP="002E0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8CBD0BB" w14:textId="77777777" w:rsidR="00EB0CD9" w:rsidRDefault="00EB0CD9" w:rsidP="002E0025">
      <w:pPr>
        <w:spacing w:line="240" w:lineRule="auto"/>
        <w:rPr>
          <w:rFonts w:ascii="Times New Roman" w:eastAsia="TimesNewRoman,Bold" w:hAnsi="Times New Roman" w:cs="Times New Roman"/>
          <w:bCs/>
          <w:sz w:val="24"/>
          <w:szCs w:val="24"/>
        </w:rPr>
      </w:pPr>
    </w:p>
    <w:p w14:paraId="6EE50856" w14:textId="390EC74A" w:rsidR="00EB0CD9" w:rsidRPr="005603AF" w:rsidRDefault="00EB0CD9" w:rsidP="00305342">
      <w:pPr>
        <w:spacing w:line="240" w:lineRule="auto"/>
        <w:rPr>
          <w:rFonts w:ascii="Times New Roman" w:eastAsia="TimesNewRoman,Bold" w:hAnsi="Times New Roman" w:cs="Times New Roman"/>
          <w:bCs/>
          <w:sz w:val="24"/>
          <w:szCs w:val="24"/>
        </w:rPr>
      </w:pPr>
      <w:r w:rsidRPr="00671CEB">
        <w:rPr>
          <w:rFonts w:ascii="Times New Roman" w:eastAsia="TimesNewRoman,Bold" w:hAnsi="Times New Roman" w:cs="Times New Roman"/>
          <w:bCs/>
          <w:sz w:val="24"/>
          <w:szCs w:val="24"/>
        </w:rPr>
        <w:t>AN</w:t>
      </w:r>
      <w:r>
        <w:rPr>
          <w:rFonts w:ascii="Times New Roman" w:eastAsia="TimesNewRoman,Bold" w:hAnsi="Times New Roman" w:cs="Times New Roman"/>
          <w:bCs/>
          <w:sz w:val="24"/>
          <w:szCs w:val="24"/>
        </w:rPr>
        <w:t>C</w:t>
      </w:r>
      <w:r w:rsidRPr="00671CEB">
        <w:rPr>
          <w:rFonts w:ascii="Times New Roman" w:eastAsia="TimesNewRoman,Bold" w:hAnsi="Times New Roman" w:cs="Times New Roman"/>
          <w:bCs/>
          <w:sz w:val="24"/>
          <w:szCs w:val="24"/>
        </w:rPr>
        <w:t>OVA, analysis of covariance; CAE, controlled adverse environment; LS, least squares; SE, standard error, WRS, Wilcoxon rank sum test.</w:t>
      </w:r>
    </w:p>
    <w:p w14:paraId="129DFCD4" w14:textId="77777777" w:rsidR="00C82C09" w:rsidRDefault="00C82C09" w:rsidP="002E0025">
      <w:pPr>
        <w:spacing w:line="240" w:lineRule="auto"/>
      </w:pPr>
    </w:p>
    <w:sectPr w:rsidR="00C82C09" w:rsidSect="002E0025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13BDA" w14:textId="77777777" w:rsidR="004E48CD" w:rsidRDefault="00E37EE6">
      <w:pPr>
        <w:spacing w:after="0" w:line="240" w:lineRule="auto"/>
      </w:pPr>
      <w:r>
        <w:separator/>
      </w:r>
    </w:p>
  </w:endnote>
  <w:endnote w:type="continuationSeparator" w:id="0">
    <w:p w14:paraId="00E223C4" w14:textId="77777777" w:rsidR="004E48CD" w:rsidRDefault="00E37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TimesNewRoman,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1911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30814E" w14:textId="77777777" w:rsidR="00EA2160" w:rsidRDefault="00E37EE6">
        <w:pPr>
          <w:pStyle w:val="Footer"/>
          <w:jc w:val="right"/>
        </w:pPr>
        <w:r w:rsidRPr="00E86E07">
          <w:rPr>
            <w:rFonts w:ascii="Times New Roman" w:hAnsi="Times New Roman" w:cs="Times New Roman"/>
          </w:rPr>
          <w:fldChar w:fldCharType="begin"/>
        </w:r>
        <w:r w:rsidRPr="00E86E07">
          <w:rPr>
            <w:rFonts w:ascii="Times New Roman" w:hAnsi="Times New Roman" w:cs="Times New Roman"/>
          </w:rPr>
          <w:instrText xml:space="preserve"> PAGE   \* MERGEFORMAT </w:instrText>
        </w:r>
        <w:r w:rsidRPr="00E86E07">
          <w:rPr>
            <w:rFonts w:ascii="Times New Roman" w:hAnsi="Times New Roman" w:cs="Times New Roman"/>
          </w:rPr>
          <w:fldChar w:fldCharType="separate"/>
        </w:r>
        <w:r w:rsidRPr="00E86E07">
          <w:rPr>
            <w:rFonts w:ascii="Times New Roman" w:hAnsi="Times New Roman" w:cs="Times New Roman"/>
            <w:noProof/>
          </w:rPr>
          <w:t>2</w:t>
        </w:r>
        <w:r w:rsidRPr="00E86E0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3DD8AFF" w14:textId="77777777" w:rsidR="00EA2160" w:rsidRDefault="00305342">
    <w:pPr>
      <w:pStyle w:val="Footer"/>
    </w:pPr>
  </w:p>
  <w:p w14:paraId="6529FD46" w14:textId="77777777" w:rsidR="00A21CC3" w:rsidRDefault="00305342"/>
  <w:p w14:paraId="16E65FD1" w14:textId="77777777" w:rsidR="00A21CC3" w:rsidRDefault="0030534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D91CD" w14:textId="77777777" w:rsidR="004E48CD" w:rsidRDefault="00E37EE6">
      <w:pPr>
        <w:spacing w:after="0" w:line="240" w:lineRule="auto"/>
      </w:pPr>
      <w:r>
        <w:separator/>
      </w:r>
    </w:p>
  </w:footnote>
  <w:footnote w:type="continuationSeparator" w:id="0">
    <w:p w14:paraId="6000116F" w14:textId="77777777" w:rsidR="004E48CD" w:rsidRDefault="00E37E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E2C18"/>
    <w:multiLevelType w:val="hybridMultilevel"/>
    <w:tmpl w:val="944E1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C557F"/>
    <w:multiLevelType w:val="hybridMultilevel"/>
    <w:tmpl w:val="4F26D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620C57"/>
    <w:multiLevelType w:val="hybridMultilevel"/>
    <w:tmpl w:val="32D0B476"/>
    <w:lvl w:ilvl="0" w:tplc="8E3862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170395"/>
    <w:multiLevelType w:val="hybridMultilevel"/>
    <w:tmpl w:val="37DC6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A853CF"/>
    <w:multiLevelType w:val="hybridMultilevel"/>
    <w:tmpl w:val="C4D6D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7358A4"/>
    <w:multiLevelType w:val="hybridMultilevel"/>
    <w:tmpl w:val="AFB664B8"/>
    <w:lvl w:ilvl="0" w:tplc="0409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6" w15:restartNumberingAfterBreak="0">
    <w:nsid w:val="50D251E8"/>
    <w:multiLevelType w:val="hybridMultilevel"/>
    <w:tmpl w:val="D70C9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E027B4"/>
    <w:multiLevelType w:val="hybridMultilevel"/>
    <w:tmpl w:val="B41AE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11109D"/>
    <w:multiLevelType w:val="hybridMultilevel"/>
    <w:tmpl w:val="AC1E7B0A"/>
    <w:lvl w:ilvl="0" w:tplc="84923710">
      <w:start w:val="2"/>
      <w:numFmt w:val="bullet"/>
      <w:lvlText w:val="–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D7499B"/>
    <w:multiLevelType w:val="hybridMultilevel"/>
    <w:tmpl w:val="B7C6B440"/>
    <w:lvl w:ilvl="0" w:tplc="8A545A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B50019"/>
    <w:multiLevelType w:val="hybridMultilevel"/>
    <w:tmpl w:val="CE7E7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AC7108"/>
    <w:multiLevelType w:val="hybridMultilevel"/>
    <w:tmpl w:val="03204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232923"/>
    <w:multiLevelType w:val="hybridMultilevel"/>
    <w:tmpl w:val="A8265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2E1000"/>
    <w:multiLevelType w:val="hybridMultilevel"/>
    <w:tmpl w:val="0A721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6421A1"/>
    <w:multiLevelType w:val="hybridMultilevel"/>
    <w:tmpl w:val="BC827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1812672">
    <w:abstractNumId w:val="0"/>
  </w:num>
  <w:num w:numId="2" w16cid:durableId="2144037836">
    <w:abstractNumId w:val="1"/>
  </w:num>
  <w:num w:numId="3" w16cid:durableId="868641851">
    <w:abstractNumId w:val="12"/>
  </w:num>
  <w:num w:numId="4" w16cid:durableId="1702434191">
    <w:abstractNumId w:val="3"/>
  </w:num>
  <w:num w:numId="5" w16cid:durableId="1105466906">
    <w:abstractNumId w:val="10"/>
  </w:num>
  <w:num w:numId="6" w16cid:durableId="133063225">
    <w:abstractNumId w:val="4"/>
  </w:num>
  <w:num w:numId="7" w16cid:durableId="1978489390">
    <w:abstractNumId w:val="14"/>
  </w:num>
  <w:num w:numId="8" w16cid:durableId="1639215330">
    <w:abstractNumId w:val="9"/>
  </w:num>
  <w:num w:numId="9" w16cid:durableId="1531920835">
    <w:abstractNumId w:val="2"/>
  </w:num>
  <w:num w:numId="10" w16cid:durableId="331032287">
    <w:abstractNumId w:val="8"/>
  </w:num>
  <w:num w:numId="11" w16cid:durableId="32537807">
    <w:abstractNumId w:val="7"/>
  </w:num>
  <w:num w:numId="12" w16cid:durableId="1893153175">
    <w:abstractNumId w:val="13"/>
  </w:num>
  <w:num w:numId="13" w16cid:durableId="472144161">
    <w:abstractNumId w:val="11"/>
  </w:num>
  <w:num w:numId="14" w16cid:durableId="155076518">
    <w:abstractNumId w:val="5"/>
  </w:num>
  <w:num w:numId="15" w16cid:durableId="16409560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CD9"/>
    <w:rsid w:val="0008531C"/>
    <w:rsid w:val="002E0025"/>
    <w:rsid w:val="002E1374"/>
    <w:rsid w:val="00305342"/>
    <w:rsid w:val="004E48CD"/>
    <w:rsid w:val="00565483"/>
    <w:rsid w:val="00721557"/>
    <w:rsid w:val="00767B95"/>
    <w:rsid w:val="00B51715"/>
    <w:rsid w:val="00C82C09"/>
    <w:rsid w:val="00E37EE6"/>
    <w:rsid w:val="00EB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B3705"/>
  <w15:chartTrackingRefBased/>
  <w15:docId w15:val="{F76CB1FD-89DF-4376-9FA2-6E0D9BAF1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CD9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EB0CD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B0CD9"/>
    <w:rPr>
      <w:rFonts w:eastAsia="Times New Roman"/>
      <w:b/>
      <w:bCs/>
      <w:kern w:val="0"/>
      <w:sz w:val="27"/>
      <w:szCs w:val="27"/>
      <w14:ligatures w14:val="none"/>
    </w:rPr>
  </w:style>
  <w:style w:type="paragraph" w:styleId="ListParagraph">
    <w:name w:val="List Paragraph"/>
    <w:basedOn w:val="Normal"/>
    <w:uiPriority w:val="34"/>
    <w:qFormat/>
    <w:rsid w:val="00EB0C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0C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CD9"/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CD9"/>
    <w:rPr>
      <w:rFonts w:asciiTheme="minorHAnsi" w:hAnsiTheme="minorHAnsi" w:cstheme="minorBid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C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CD9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EB0CD9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B0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B0CD9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EB0C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0CD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B0C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CD9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B0C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CD9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B0CD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0CD9"/>
    <w:rPr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B0CD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B0CD9"/>
    <w:rPr>
      <w:noProof/>
      <w:kern w:val="0"/>
      <w:szCs w:val="22"/>
      <w14:ligatures w14:val="none"/>
    </w:rPr>
  </w:style>
  <w:style w:type="paragraph" w:customStyle="1" w:styleId="Default">
    <w:name w:val="Default"/>
    <w:rsid w:val="00EB0CD9"/>
    <w:pPr>
      <w:autoSpaceDE w:val="0"/>
      <w:autoSpaceDN w:val="0"/>
      <w:adjustRightInd w:val="0"/>
      <w:spacing w:after="0" w:line="240" w:lineRule="auto"/>
    </w:pPr>
    <w:rPr>
      <w:rFonts w:ascii="Open Sans" w:hAnsi="Open Sans" w:cs="Open Sans"/>
      <w:color w:val="000000"/>
      <w:kern w:val="0"/>
      <w14:ligatures w14:val="none"/>
    </w:rPr>
  </w:style>
  <w:style w:type="character" w:customStyle="1" w:styleId="A0">
    <w:name w:val="A0"/>
    <w:uiPriority w:val="99"/>
    <w:rsid w:val="00EB0CD9"/>
    <w:rPr>
      <w:rFonts w:cs="Open Sans"/>
      <w:color w:val="211D1E"/>
      <w:sz w:val="20"/>
      <w:szCs w:val="20"/>
    </w:rPr>
  </w:style>
  <w:style w:type="character" w:customStyle="1" w:styleId="A3">
    <w:name w:val="A3"/>
    <w:uiPriority w:val="99"/>
    <w:rsid w:val="00EB0CD9"/>
    <w:rPr>
      <w:rFonts w:cs="Open Sans"/>
      <w:color w:val="211D1E"/>
      <w:sz w:val="11"/>
      <w:szCs w:val="11"/>
    </w:rPr>
  </w:style>
  <w:style w:type="character" w:styleId="LineNumber">
    <w:name w:val="line number"/>
    <w:basedOn w:val="DefaultParagraphFont"/>
    <w:uiPriority w:val="99"/>
    <w:semiHidden/>
    <w:unhideWhenUsed/>
    <w:rsid w:val="00EB0CD9"/>
  </w:style>
  <w:style w:type="character" w:customStyle="1" w:styleId="cf01">
    <w:name w:val="cf01"/>
    <w:basedOn w:val="DefaultParagraphFont"/>
    <w:rsid w:val="00EB0CD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mith</dc:creator>
  <cp:keywords/>
  <dc:description/>
  <cp:lastModifiedBy>Robin Smith</cp:lastModifiedBy>
  <cp:revision>9</cp:revision>
  <dcterms:created xsi:type="dcterms:W3CDTF">2023-04-24T20:13:00Z</dcterms:created>
  <dcterms:modified xsi:type="dcterms:W3CDTF">2023-04-24T20:27:00Z</dcterms:modified>
</cp:coreProperties>
</file>